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26DE1" w14:textId="35D5F428" w:rsidR="00C909F8" w:rsidRPr="00C909F8" w:rsidRDefault="00C909F8">
      <w:pPr>
        <w:rPr>
          <w:b/>
          <w:lang w:val="en-US"/>
        </w:rPr>
      </w:pPr>
      <w:r w:rsidRPr="00C909F8">
        <w:rPr>
          <w:b/>
          <w:lang w:val="en-US"/>
        </w:rPr>
        <w:t xml:space="preserve">Supplemental Table </w:t>
      </w:r>
      <w:r w:rsidR="00440B35">
        <w:rPr>
          <w:b/>
          <w:lang w:val="en-US"/>
        </w:rPr>
        <w:t>2</w:t>
      </w:r>
      <w:r w:rsidRPr="00C909F8">
        <w:rPr>
          <w:b/>
          <w:lang w:val="en-US"/>
        </w:rPr>
        <w:t xml:space="preserve">. </w:t>
      </w:r>
      <w:r w:rsidR="00FD132F">
        <w:rPr>
          <w:b/>
          <w:lang w:val="en-US"/>
        </w:rPr>
        <w:t xml:space="preserve">GOBP </w:t>
      </w:r>
      <w:r w:rsidRPr="00C909F8">
        <w:rPr>
          <w:b/>
          <w:lang w:val="en-US"/>
        </w:rPr>
        <w:t>Terms &amp; genes per terms in the cluster "Cholesterol biosynthetic process" for GENES DOWN.</w:t>
      </w:r>
    </w:p>
    <w:tbl>
      <w:tblPr>
        <w:tblW w:w="14513" w:type="dxa"/>
        <w:tblInd w:w="1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3885"/>
        <w:gridCol w:w="940"/>
        <w:gridCol w:w="8328"/>
      </w:tblGrid>
      <w:tr w:rsidR="00C909F8" w:rsidRPr="00C909F8" w14:paraId="0E820701" w14:textId="77777777" w:rsidTr="00C909F8">
        <w:trPr>
          <w:trHeight w:val="240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193E1FF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>Term</w:t>
            </w:r>
            <w:proofErr w:type="spellEnd"/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7F5C13CC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>Description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5A5A5" w:fill="A5A5A5"/>
            <w:noWrap/>
            <w:vAlign w:val="center"/>
            <w:hideMark/>
          </w:tcPr>
          <w:p w14:paraId="0A70829B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>LogP</w:t>
            </w:r>
            <w:proofErr w:type="spellEnd"/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5A5A5" w:fill="A5A5A5"/>
            <w:noWrap/>
            <w:vAlign w:val="center"/>
            <w:hideMark/>
          </w:tcPr>
          <w:p w14:paraId="194F33C7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b/>
                <w:bCs/>
                <w:color w:val="FFFFFF"/>
                <w:sz w:val="18"/>
                <w:szCs w:val="18"/>
                <w:lang w:eastAsia="fr-FR"/>
              </w:rPr>
              <w:t>Genes</w:t>
            </w:r>
            <w:proofErr w:type="spellEnd"/>
          </w:p>
        </w:tc>
      </w:tr>
      <w:tr w:rsidR="00C909F8" w:rsidRPr="00C909F8" w14:paraId="39493389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D535D33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695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22B2AF7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olester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1C43D5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37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063373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FDFT1,FDPS,HMGCR,HMGCS2,KPNB1,LSS,SCD,SREBF2,HSD17B7</w:t>
            </w:r>
          </w:p>
        </w:tc>
      </w:tr>
      <w:tr w:rsidR="00C909F8" w:rsidRPr="00C909F8" w14:paraId="231AC43A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84AD55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1902653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E7BB94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condary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lcoh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A140D75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37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E55228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FDFT1,FDPS,HMGCR,HMGCS2,KPNB1,LSS,SCD,SREBF2,HSD17B7</w:t>
            </w:r>
          </w:p>
        </w:tc>
      </w:tr>
      <w:tr w:rsidR="00C909F8" w:rsidRPr="00C909F8" w14:paraId="321BF168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4E6B29F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16126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5F5787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ter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1ADA0BF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8,04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CFC9CE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FDFT1,FDPS,HMGCR,HMGCS2,KPNB1,LSS,SCD,SREBF2,HSD17B7</w:t>
            </w:r>
          </w:p>
        </w:tc>
      </w:tr>
      <w:tr w:rsidR="00C909F8" w:rsidRPr="00C909F8" w14:paraId="52487180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508F22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8203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33DC389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cholester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383602C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7,30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20D4624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FDFT1,FDPS,HMGCR,HMGCS2,KPNB1,LDLR,LSS,SCD,SREBF2,HSD17B7,PCSK9</w:t>
            </w:r>
          </w:p>
        </w:tc>
      </w:tr>
      <w:tr w:rsidR="00C909F8" w:rsidRPr="00C909F8" w14:paraId="4C198C01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0370B9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1902652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C4E41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econdary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lcoh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E6F3BB2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7,21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C51E05F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FDFT1,FDPS,HMGCR,HMGCS2,KPNB1,LDLR,LSS,SCD,SREBF2,HSD17B7,PCSK9</w:t>
            </w:r>
          </w:p>
        </w:tc>
      </w:tr>
      <w:tr w:rsidR="00C909F8" w:rsidRPr="00C909F8" w14:paraId="0A790629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1CE6FF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16125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6ED675F0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ter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47765F5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6,83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38F45E3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FDFT1,FDPS,HMGCR,HMGCS2,KPNB1,LDLR,LSS,SCD,SREBF2,HSD17B7,PCSK9</w:t>
            </w:r>
          </w:p>
        </w:tc>
      </w:tr>
      <w:tr w:rsidR="00C909F8" w:rsidRPr="00C909F8" w14:paraId="15E87EAF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FEE0D90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90181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A8B2FC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cholesterol metabol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8B465F7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6,53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1BB8A6EC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R,KPNB1,LDLR,LSS,SCD,SREBF2</w:t>
            </w:r>
          </w:p>
        </w:tc>
      </w:tr>
      <w:tr w:rsidR="00C909F8" w:rsidRPr="00C909F8" w14:paraId="7FE186B3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350B5F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45540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1A61E65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cholesterol biosynthet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8CEDCD1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6,15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72FA1AC2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R,KPNB1,LSS,SCD,SREBF2</w:t>
            </w:r>
          </w:p>
        </w:tc>
      </w:tr>
      <w:tr w:rsidR="00C909F8" w:rsidRPr="00C909F8" w14:paraId="6E2E9F81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9F9758B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106118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421F1A5B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sterol biosynthet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E42EC20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6,15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8696403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R,KPNB1,LSS,SCD,SREBF2</w:t>
            </w:r>
          </w:p>
        </w:tc>
      </w:tr>
      <w:tr w:rsidR="00C909F8" w:rsidRPr="00C909F8" w14:paraId="102F1266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A9FE9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46165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D98C1E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lcoh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8533C43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6,09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C3BE0E2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FDFT1,FDPS,HMGCR,HMGCS2,KPNB1,LSS,SCD,SREBF2,HSD17B7</w:t>
            </w:r>
          </w:p>
        </w:tc>
      </w:tr>
      <w:tr w:rsidR="00C909F8" w:rsidRPr="00C909F8" w14:paraId="660F396D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8E193C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694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0EFAA3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tero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560CC62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29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D8D7004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FDFT1,FDPS,HMGCR,HMGCS2,KPNB1,LSS,SCD,SREBF2,HSD17B7</w:t>
            </w:r>
          </w:p>
        </w:tc>
      </w:tr>
      <w:tr w:rsidR="00C909F8" w:rsidRPr="00C909F8" w14:paraId="12087AB7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11B01CE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8202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4213BA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stero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FABE19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17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235BC104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FDFT1,FDPS,HMGCR,HMGCS2,KPNB1,LDLR,LSS,SCD,SREBF2,GAL,HSD17B7,PCSK9</w:t>
            </w:r>
          </w:p>
        </w:tc>
      </w:tr>
      <w:tr w:rsidR="00C909F8" w:rsidRPr="00C909F8" w14:paraId="042F5963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A588429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19218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0D3163F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steroid metabol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096AAC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17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D4DFEA9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R,KPNB1,LDLR,LSS,SCD,SREBF2,GAL</w:t>
            </w:r>
          </w:p>
        </w:tc>
      </w:tr>
      <w:tr w:rsidR="00C909F8" w:rsidRPr="00C909F8" w14:paraId="12E188D5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784E317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62012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0089EB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small molecule metabol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5BD45D1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13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592C486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RCA1,CCNB1,CDK1,FDFT1,FDPS,HMGCR,FOXA2,KPNB1,LDLR,LSS,ODC1,SCD,SREBF2,DDIT4,TRIB3,NUP37,MIDN</w:t>
            </w:r>
          </w:p>
        </w:tc>
      </w:tr>
      <w:tr w:rsidR="00C909F8" w:rsidRPr="00C909F8" w14:paraId="082EF939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14B13D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19216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8441ADB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lipid metabol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7C72CFC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12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F1588D3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RCA1,C3,EEF1A2,F2,FDFT1,FDPS,HMGCR,HMGCS2,KPNB1,LDLR,FADS1,LSS,SCD,SREBF2,GAL,TRIB3</w:t>
            </w:r>
          </w:p>
        </w:tc>
      </w:tr>
      <w:tr w:rsidR="00C909F8" w:rsidRPr="00C909F8" w14:paraId="451A5085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D1BA8C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46890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92655B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lipid biosynthet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EB370F9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11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5501E77C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RCA1,C3,FDFT1,FDPS,HMGCR,KPNB1,LDLR,LSS,SCD,SREBF2,TRIB3</w:t>
            </w:r>
          </w:p>
        </w:tc>
      </w:tr>
      <w:tr w:rsidR="00C909F8" w:rsidRPr="00C909F8" w14:paraId="121F34DB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8FDB4E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45338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2DD02C6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arnesy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diphosphate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3C02BB0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5,02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5E58DCE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S2</w:t>
            </w:r>
          </w:p>
        </w:tc>
      </w:tr>
      <w:tr w:rsidR="00C909F8" w:rsidRPr="00C909F8" w14:paraId="377A2C40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23B6C1B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720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CAF2AA3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sopreno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7039F74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4,84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1092916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KR1B1,CRABP1,CRABP2,FDFT1,FDPS,HMGCR,HMGCS2,LSS,CYP2S1</w:t>
            </w:r>
          </w:p>
        </w:tc>
      </w:tr>
      <w:tr w:rsidR="00C909F8" w:rsidRPr="00C909F8" w14:paraId="6D3AF88B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500655F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1902930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5B3DCA59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alcohol biosynthet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6C889431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4,72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4EAA102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R,KPNB1,LSS,SCD,SREBF2</w:t>
            </w:r>
          </w:p>
        </w:tc>
      </w:tr>
      <w:tr w:rsidR="00C909F8" w:rsidRPr="00C909F8" w14:paraId="3B4D3ED9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A5DCBCF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721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B607979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erpeno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4F20F66A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4,46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E9A2A1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KR1B1,CRABP1,CRABP2,FDFT1,FDPS,HMGCS2,LSS,CYP2S1</w:t>
            </w:r>
          </w:p>
        </w:tc>
      </w:tr>
      <w:tr w:rsidR="00C909F8" w:rsidRPr="00C909F8" w14:paraId="118A8B60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D70CECB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50810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BBA11EC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regulation of steroid biosynthet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C4E4BD8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4,22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2C097C0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FT1,FDPS,HMGCR,KPNB1,LSS,SCD,SREBF2</w:t>
            </w:r>
          </w:p>
        </w:tc>
      </w:tr>
      <w:tr w:rsidR="00C909F8" w:rsidRPr="00C909F8" w14:paraId="4FB2E1D7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0B11A790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1901617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3F55EFF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organic hydroxy compound biosynthet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EE2C5F8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4,15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3CD197A1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FDFT1,FDPS,HMGCR,HMGCS2,KPNB1,LSS,SCD,SREBF2,HSD17B7</w:t>
            </w:r>
          </w:p>
        </w:tc>
      </w:tr>
      <w:tr w:rsidR="00C909F8" w:rsidRPr="00C909F8" w14:paraId="0862C926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C8ED39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6066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E582392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lcohol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metabol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659581B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3,92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2C95C2E6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FDFT1,FDPS,HMGCR,HMGCS2,KPNB1,LDLR,LSS,SCD,SREBF2,HSD17B7,PCSK9</w:t>
            </w:r>
          </w:p>
        </w:tc>
      </w:tr>
      <w:tr w:rsidR="00C909F8" w:rsidRPr="00C909F8" w14:paraId="15DA9651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50CB773E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8299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8AA677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isopreno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C4FB67E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3,79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0918C217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PS,HMGCR,HMGCS2,LSS</w:t>
            </w:r>
          </w:p>
        </w:tc>
      </w:tr>
      <w:tr w:rsidR="00C909F8" w:rsidRPr="00C909F8" w14:paraId="4FB9FBDC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7DC57079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16114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1A78C400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terpeno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2603F929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3,39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017A667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FDPS,HMGCS2,LSS</w:t>
            </w:r>
          </w:p>
        </w:tc>
      </w:tr>
      <w:tr w:rsidR="00C909F8" w:rsidRPr="00C909F8" w14:paraId="1EC3093D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2D0000D7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1901615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42CF5D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FR"/>
              </w:rPr>
              <w:t>organic hydroxy compound metabolic process</w:t>
            </w:r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auto" w:fill="auto"/>
            <w:noWrap/>
            <w:vAlign w:val="bottom"/>
            <w:hideMark/>
          </w:tcPr>
          <w:p w14:paraId="7BE05314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2,84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auto" w:fill="auto"/>
            <w:noWrap/>
            <w:vAlign w:val="bottom"/>
            <w:hideMark/>
          </w:tcPr>
          <w:p w14:paraId="67E030F5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FDFT1,FDPS,HMGCR,HMGCS2,ITGB2,KPNB1,LDLR,LSS,SCD,SREBF2,HSD17B7,PCSK9</w:t>
            </w:r>
          </w:p>
        </w:tc>
      </w:tr>
      <w:tr w:rsidR="00C909F8" w:rsidRPr="00C909F8" w14:paraId="240FA27F" w14:textId="77777777" w:rsidTr="00C909F8">
        <w:trPr>
          <w:trHeight w:val="288"/>
        </w:trPr>
        <w:tc>
          <w:tcPr>
            <w:tcW w:w="136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3B4621A8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GO:0008610</w:t>
            </w:r>
          </w:p>
        </w:tc>
        <w:tc>
          <w:tcPr>
            <w:tcW w:w="3885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86023A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lipid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biosynthetic</w:t>
            </w:r>
            <w:proofErr w:type="spellEnd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process</w:t>
            </w:r>
            <w:proofErr w:type="spellEnd"/>
          </w:p>
        </w:tc>
        <w:tc>
          <w:tcPr>
            <w:tcW w:w="940" w:type="dxa"/>
            <w:tcBorders>
              <w:top w:val="single" w:sz="4" w:space="0" w:color="C9C9C9"/>
              <w:left w:val="nil"/>
              <w:bottom w:val="single" w:sz="4" w:space="0" w:color="C9C9C9"/>
              <w:right w:val="nil"/>
            </w:tcBorders>
            <w:shd w:val="clear" w:color="EDEDED" w:fill="EDEDED"/>
            <w:noWrap/>
            <w:vAlign w:val="bottom"/>
            <w:hideMark/>
          </w:tcPr>
          <w:p w14:paraId="0C101688" w14:textId="77777777" w:rsidR="00C909F8" w:rsidRPr="00C909F8" w:rsidRDefault="00C909F8" w:rsidP="00C909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-2,54</w:t>
            </w:r>
          </w:p>
        </w:tc>
        <w:tc>
          <w:tcPr>
            <w:tcW w:w="8328" w:type="dxa"/>
            <w:tcBorders>
              <w:top w:val="single" w:sz="4" w:space="0" w:color="C9C9C9"/>
              <w:left w:val="nil"/>
              <w:bottom w:val="single" w:sz="4" w:space="0" w:color="C9C9C9"/>
              <w:right w:val="single" w:sz="4" w:space="0" w:color="C9C9C9"/>
            </w:tcBorders>
            <w:shd w:val="clear" w:color="EDEDED" w:fill="EDEDED"/>
            <w:noWrap/>
            <w:vAlign w:val="bottom"/>
            <w:hideMark/>
          </w:tcPr>
          <w:p w14:paraId="603D205E" w14:textId="77777777" w:rsidR="00C909F8" w:rsidRPr="00C909F8" w:rsidRDefault="00C909F8" w:rsidP="00C909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</w:pPr>
            <w:r w:rsidRPr="00C909F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FR"/>
              </w:rPr>
              <w:t>ACAT2,AKR1B1,BRCA1,C3,FDFT1,FDPS,HMGCR,HMGCS2,KPNB1,LDLR,FADS1,LSS,SCD,SREBF2,HSD17B7,TRIB3</w:t>
            </w:r>
          </w:p>
        </w:tc>
      </w:tr>
    </w:tbl>
    <w:p w14:paraId="06D9AEA4" w14:textId="77777777" w:rsidR="00C909F8" w:rsidRPr="0067460C" w:rsidRDefault="00C909F8"/>
    <w:sectPr w:rsidR="00C909F8" w:rsidRPr="0067460C" w:rsidSect="00B54E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68ABEE" w14:textId="77777777" w:rsidR="005946F2" w:rsidRDefault="005946F2" w:rsidP="003F3441">
      <w:pPr>
        <w:spacing w:after="0" w:line="240" w:lineRule="auto"/>
      </w:pPr>
      <w:r>
        <w:separator/>
      </w:r>
    </w:p>
  </w:endnote>
  <w:endnote w:type="continuationSeparator" w:id="0">
    <w:p w14:paraId="3BDCDA34" w14:textId="77777777" w:rsidR="005946F2" w:rsidRDefault="005946F2" w:rsidP="003F3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9FEAA" w14:textId="77777777" w:rsidR="005946F2" w:rsidRDefault="005946F2" w:rsidP="003F3441">
      <w:pPr>
        <w:spacing w:after="0" w:line="240" w:lineRule="auto"/>
      </w:pPr>
      <w:r>
        <w:separator/>
      </w:r>
    </w:p>
  </w:footnote>
  <w:footnote w:type="continuationSeparator" w:id="0">
    <w:p w14:paraId="48D5AC7F" w14:textId="77777777" w:rsidR="005946F2" w:rsidRDefault="005946F2" w:rsidP="003F3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E15"/>
    <w:rsid w:val="00066694"/>
    <w:rsid w:val="001D56CC"/>
    <w:rsid w:val="003F3441"/>
    <w:rsid w:val="00440B35"/>
    <w:rsid w:val="00551BFD"/>
    <w:rsid w:val="005946F2"/>
    <w:rsid w:val="00596AB7"/>
    <w:rsid w:val="0067460C"/>
    <w:rsid w:val="0075062C"/>
    <w:rsid w:val="0095678E"/>
    <w:rsid w:val="00AA6220"/>
    <w:rsid w:val="00B54E15"/>
    <w:rsid w:val="00BF7E27"/>
    <w:rsid w:val="00C909F8"/>
    <w:rsid w:val="00CB38BB"/>
    <w:rsid w:val="00CC01DA"/>
    <w:rsid w:val="00E7598D"/>
    <w:rsid w:val="00FD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42A42"/>
  <w15:chartTrackingRefBased/>
  <w15:docId w15:val="{4F85C5A0-019A-4855-8EBD-88B13038C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75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5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THEDREZ</dc:creator>
  <cp:keywords/>
  <dc:description/>
  <cp:lastModifiedBy>clemay29@icloud.com</cp:lastModifiedBy>
  <cp:revision>2</cp:revision>
  <dcterms:created xsi:type="dcterms:W3CDTF">2021-08-26T09:17:00Z</dcterms:created>
  <dcterms:modified xsi:type="dcterms:W3CDTF">2021-08-26T09:17:00Z</dcterms:modified>
</cp:coreProperties>
</file>